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07373E" w14:textId="14408977" w:rsidR="00033BA1" w:rsidRPr="007766A5" w:rsidRDefault="00BC31C9" w:rsidP="00BC31C9">
      <w:pPr>
        <w:spacing w:line="300" w:lineRule="auto"/>
        <w:ind w:firstLineChars="50" w:firstLine="100"/>
        <w:jc w:val="left"/>
        <w:rPr>
          <w:b/>
          <w:kern w:val="0"/>
          <w:sz w:val="20"/>
          <w:szCs w:val="20"/>
        </w:rPr>
      </w:pPr>
      <w:r w:rsidRPr="007766A5">
        <w:rPr>
          <w:b/>
          <w:kern w:val="0"/>
          <w:sz w:val="20"/>
          <w:szCs w:val="20"/>
        </w:rPr>
        <w:t xml:space="preserve">Table </w:t>
      </w:r>
      <w:r w:rsidR="002840FE" w:rsidRPr="007766A5">
        <w:rPr>
          <w:b/>
          <w:kern w:val="0"/>
          <w:sz w:val="20"/>
          <w:szCs w:val="20"/>
        </w:rPr>
        <w:t>S</w:t>
      </w:r>
      <w:r w:rsidRPr="007766A5">
        <w:rPr>
          <w:b/>
          <w:kern w:val="0"/>
          <w:sz w:val="20"/>
          <w:szCs w:val="20"/>
        </w:rPr>
        <w:t>1</w:t>
      </w:r>
      <w:r w:rsidR="006736CF" w:rsidRPr="007766A5">
        <w:rPr>
          <w:b/>
          <w:kern w:val="0"/>
          <w:sz w:val="20"/>
          <w:szCs w:val="20"/>
        </w:rPr>
        <w:t>.</w:t>
      </w:r>
      <w:r w:rsidRPr="007766A5">
        <w:rPr>
          <w:b/>
          <w:kern w:val="0"/>
          <w:sz w:val="20"/>
          <w:szCs w:val="20"/>
        </w:rPr>
        <w:t xml:space="preserve"> </w:t>
      </w:r>
      <w:r w:rsidRPr="007766A5">
        <w:rPr>
          <w:b/>
          <w:sz w:val="20"/>
          <w:szCs w:val="20"/>
        </w:rPr>
        <w:t>Primer</w:t>
      </w:r>
      <w:r w:rsidRPr="007766A5">
        <w:rPr>
          <w:b/>
          <w:kern w:val="0"/>
          <w:sz w:val="20"/>
          <w:szCs w:val="20"/>
        </w:rPr>
        <w:t xml:space="preserve"> s used in this study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371"/>
      </w:tblGrid>
      <w:tr w:rsidR="00033BA1" w:rsidRPr="007766A5" w14:paraId="61BB0B50" w14:textId="77777777" w:rsidTr="00A67CEB"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</w:tcPr>
          <w:p w14:paraId="1ADF3F49" w14:textId="77777777" w:rsidR="00033BA1" w:rsidRPr="007766A5" w:rsidRDefault="00BC31C9">
            <w:pPr>
              <w:rPr>
                <w:b/>
                <w:bCs/>
                <w:sz w:val="20"/>
                <w:szCs w:val="20"/>
              </w:rPr>
            </w:pPr>
            <w:r w:rsidRPr="007766A5">
              <w:rPr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7371" w:type="dxa"/>
            <w:tcBorders>
              <w:top w:val="single" w:sz="18" w:space="0" w:color="auto"/>
              <w:bottom w:val="single" w:sz="8" w:space="0" w:color="auto"/>
            </w:tcBorders>
          </w:tcPr>
          <w:p w14:paraId="018B8D5E" w14:textId="77777777" w:rsidR="00033BA1" w:rsidRPr="007766A5" w:rsidRDefault="00BC31C9">
            <w:pPr>
              <w:rPr>
                <w:b/>
                <w:bCs/>
                <w:sz w:val="20"/>
                <w:szCs w:val="20"/>
              </w:rPr>
            </w:pPr>
            <w:r w:rsidRPr="007766A5">
              <w:rPr>
                <w:b/>
                <w:bCs/>
                <w:sz w:val="20"/>
                <w:szCs w:val="20"/>
              </w:rPr>
              <w:t>Sequence ( 5’-3’ )</w:t>
            </w:r>
          </w:p>
        </w:tc>
      </w:tr>
      <w:tr w:rsidR="00033BA1" w:rsidRPr="007766A5" w14:paraId="6934C96C" w14:textId="77777777" w:rsidTr="00A67CEB">
        <w:tc>
          <w:tcPr>
            <w:tcW w:w="1701" w:type="dxa"/>
            <w:tcBorders>
              <w:tl2br w:val="nil"/>
              <w:tr2bl w:val="nil"/>
            </w:tcBorders>
            <w:vAlign w:val="bottom"/>
          </w:tcPr>
          <w:p w14:paraId="4A84D330" w14:textId="77777777" w:rsidR="00033BA1" w:rsidRPr="007766A5" w:rsidRDefault="00BC31C9">
            <w:pPr>
              <w:widowControl/>
              <w:jc w:val="left"/>
              <w:textAlignment w:val="bottom"/>
              <w:rPr>
                <w:sz w:val="20"/>
                <w:szCs w:val="20"/>
              </w:rPr>
            </w:pP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PHR2-sgF</w:t>
            </w:r>
          </w:p>
        </w:tc>
        <w:tc>
          <w:tcPr>
            <w:tcW w:w="7371" w:type="dxa"/>
            <w:tcBorders>
              <w:tl2br w:val="nil"/>
              <w:tr2bl w:val="nil"/>
            </w:tcBorders>
            <w:vAlign w:val="bottom"/>
          </w:tcPr>
          <w:p w14:paraId="64A6AC81" w14:textId="77777777" w:rsidR="00033BA1" w:rsidRPr="007766A5" w:rsidRDefault="00BC31C9">
            <w:pPr>
              <w:widowControl/>
              <w:jc w:val="left"/>
              <w:textAlignment w:val="bottom"/>
              <w:rPr>
                <w:sz w:val="20"/>
                <w:szCs w:val="20"/>
              </w:rPr>
            </w:pPr>
            <w:proofErr w:type="spellStart"/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cgtaaactatttttaatttgTACTTCATTCGTTTCTTCCG</w:t>
            </w:r>
            <w:proofErr w:type="spellEnd"/>
          </w:p>
        </w:tc>
      </w:tr>
      <w:tr w:rsidR="00033BA1" w:rsidRPr="007766A5" w14:paraId="7425A43F" w14:textId="77777777" w:rsidTr="00A67CEB">
        <w:tc>
          <w:tcPr>
            <w:tcW w:w="1701" w:type="dxa"/>
            <w:tcBorders>
              <w:tl2br w:val="nil"/>
              <w:tr2bl w:val="nil"/>
            </w:tcBorders>
            <w:vAlign w:val="bottom"/>
          </w:tcPr>
          <w:p w14:paraId="2920180A" w14:textId="77777777" w:rsidR="00033BA1" w:rsidRPr="007766A5" w:rsidRDefault="00BC31C9">
            <w:pPr>
              <w:widowControl/>
              <w:jc w:val="left"/>
              <w:textAlignment w:val="bottom"/>
              <w:rPr>
                <w:sz w:val="20"/>
                <w:szCs w:val="20"/>
              </w:rPr>
            </w:pP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PHR2-sgR</w:t>
            </w:r>
          </w:p>
        </w:tc>
        <w:tc>
          <w:tcPr>
            <w:tcW w:w="7371" w:type="dxa"/>
            <w:tcBorders>
              <w:tl2br w:val="nil"/>
              <w:tr2bl w:val="nil"/>
            </w:tcBorders>
            <w:vAlign w:val="bottom"/>
          </w:tcPr>
          <w:p w14:paraId="4F470F60" w14:textId="77777777" w:rsidR="00033BA1" w:rsidRPr="007766A5" w:rsidRDefault="00BC31C9">
            <w:pPr>
              <w:widowControl/>
              <w:jc w:val="left"/>
              <w:textAlignment w:val="bottom"/>
              <w:rPr>
                <w:sz w:val="20"/>
                <w:szCs w:val="20"/>
              </w:rPr>
            </w:pPr>
            <w:proofErr w:type="spellStart"/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gctatttctagctctaaaacCGGAAGAAACGAATGAAGTAc</w:t>
            </w:r>
            <w:proofErr w:type="spellEnd"/>
          </w:p>
        </w:tc>
      </w:tr>
      <w:tr w:rsidR="00033BA1" w:rsidRPr="007766A5" w14:paraId="7B6C9305" w14:textId="77777777" w:rsidTr="00A67CEB">
        <w:tc>
          <w:tcPr>
            <w:tcW w:w="1701" w:type="dxa"/>
            <w:tcBorders>
              <w:tl2br w:val="nil"/>
              <w:tr2bl w:val="nil"/>
            </w:tcBorders>
            <w:vAlign w:val="bottom"/>
          </w:tcPr>
          <w:p w14:paraId="631B04F0" w14:textId="77777777" w:rsidR="00033BA1" w:rsidRPr="007766A5" w:rsidRDefault="00BC31C9">
            <w:pPr>
              <w:widowControl/>
              <w:jc w:val="left"/>
              <w:textAlignment w:val="bottom"/>
              <w:rPr>
                <w:sz w:val="20"/>
                <w:szCs w:val="20"/>
              </w:rPr>
            </w:pP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PHR2-RF</w:t>
            </w:r>
          </w:p>
        </w:tc>
        <w:tc>
          <w:tcPr>
            <w:tcW w:w="7371" w:type="dxa"/>
            <w:tcBorders>
              <w:tl2br w:val="nil"/>
              <w:tr2bl w:val="nil"/>
            </w:tcBorders>
            <w:vAlign w:val="bottom"/>
          </w:tcPr>
          <w:p w14:paraId="1E99555D" w14:textId="77777777" w:rsidR="00033BA1" w:rsidRPr="00BA6272" w:rsidRDefault="00BC31C9">
            <w:pPr>
              <w:widowControl/>
              <w:jc w:val="left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BA6272">
              <w:rPr>
                <w:color w:val="000000" w:themeColor="text1"/>
                <w:kern w:val="0"/>
                <w:sz w:val="20"/>
                <w:szCs w:val="20"/>
                <w:lang w:bidi="ar"/>
              </w:rPr>
              <w:t>ctatgttgttgaaatctttattcccatcaatcttggctgcTACT</w:t>
            </w:r>
            <w:r w:rsidRPr="00BA6272">
              <w:rPr>
                <w:b/>
                <w:color w:val="000000" w:themeColor="text1"/>
                <w:kern w:val="0"/>
                <w:sz w:val="20"/>
                <w:szCs w:val="20"/>
                <w:lang w:bidi="ar"/>
              </w:rPr>
              <w:t>TAATAA</w:t>
            </w:r>
            <w:r w:rsidRPr="00BA6272">
              <w:rPr>
                <w:color w:val="000000" w:themeColor="text1"/>
                <w:kern w:val="0"/>
                <w:sz w:val="20"/>
                <w:szCs w:val="20"/>
                <w:lang w:bidi="ar"/>
              </w:rPr>
              <w:t>GTTTCTC</w:t>
            </w:r>
            <w:r w:rsidRPr="00BA6272">
              <w:rPr>
                <w:b/>
                <w:color w:val="000000" w:themeColor="text1"/>
                <w:kern w:val="0"/>
                <w:sz w:val="20"/>
                <w:szCs w:val="20"/>
                <w:u w:val="single"/>
                <w:lang w:bidi="ar"/>
              </w:rPr>
              <w:t>CTGCAG</w:t>
            </w:r>
            <w:r w:rsidRPr="00BA6272">
              <w:rPr>
                <w:color w:val="000000" w:themeColor="text1"/>
                <w:kern w:val="0"/>
                <w:sz w:val="20"/>
                <w:szCs w:val="20"/>
                <w:lang w:bidi="ar"/>
              </w:rPr>
              <w:t>CTG</w:t>
            </w:r>
          </w:p>
        </w:tc>
      </w:tr>
      <w:tr w:rsidR="00033BA1" w:rsidRPr="007766A5" w14:paraId="3795C0BA" w14:textId="77777777" w:rsidTr="00A67CEB">
        <w:tc>
          <w:tcPr>
            <w:tcW w:w="1701" w:type="dxa"/>
            <w:tcBorders>
              <w:tl2br w:val="nil"/>
              <w:tr2bl w:val="nil"/>
            </w:tcBorders>
            <w:vAlign w:val="bottom"/>
          </w:tcPr>
          <w:p w14:paraId="0F51168A" w14:textId="77777777" w:rsidR="00033BA1" w:rsidRPr="007766A5" w:rsidRDefault="00BC31C9">
            <w:pPr>
              <w:widowControl/>
              <w:jc w:val="left"/>
              <w:textAlignment w:val="bottom"/>
              <w:rPr>
                <w:sz w:val="20"/>
                <w:szCs w:val="20"/>
              </w:rPr>
            </w:pP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PHR2-RR</w:t>
            </w:r>
          </w:p>
        </w:tc>
        <w:tc>
          <w:tcPr>
            <w:tcW w:w="7371" w:type="dxa"/>
            <w:tcBorders>
              <w:tl2br w:val="nil"/>
              <w:tr2bl w:val="nil"/>
            </w:tcBorders>
            <w:vAlign w:val="bottom"/>
          </w:tcPr>
          <w:p w14:paraId="34DA5904" w14:textId="77777777" w:rsidR="00033BA1" w:rsidRPr="00BA6272" w:rsidRDefault="00BC31C9">
            <w:pPr>
              <w:widowControl/>
              <w:jc w:val="left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BA6272">
              <w:rPr>
                <w:color w:val="000000" w:themeColor="text1"/>
                <w:kern w:val="0"/>
                <w:sz w:val="20"/>
                <w:szCs w:val="20"/>
                <w:lang w:bidi="ar"/>
              </w:rPr>
              <w:t>aatttgttaccaacaatttcaatagcaggcaaatcttcggCAG</w:t>
            </w:r>
            <w:r w:rsidRPr="00BA6272">
              <w:rPr>
                <w:b/>
                <w:color w:val="000000" w:themeColor="text1"/>
                <w:kern w:val="0"/>
                <w:sz w:val="20"/>
                <w:szCs w:val="20"/>
                <w:u w:val="single"/>
                <w:lang w:bidi="ar"/>
              </w:rPr>
              <w:t>CTGCAG</w:t>
            </w:r>
            <w:r w:rsidRPr="00BA6272">
              <w:rPr>
                <w:color w:val="000000" w:themeColor="text1"/>
                <w:kern w:val="0"/>
                <w:sz w:val="20"/>
                <w:szCs w:val="20"/>
                <w:lang w:bidi="ar"/>
              </w:rPr>
              <w:t>GAGAAAC</w:t>
            </w:r>
            <w:r w:rsidRPr="00BA6272">
              <w:rPr>
                <w:b/>
                <w:color w:val="000000" w:themeColor="text1"/>
                <w:kern w:val="0"/>
                <w:sz w:val="20"/>
                <w:szCs w:val="20"/>
                <w:lang w:bidi="ar"/>
              </w:rPr>
              <w:t>TTATTA</w:t>
            </w:r>
            <w:r w:rsidRPr="00BA6272">
              <w:rPr>
                <w:color w:val="000000" w:themeColor="text1"/>
                <w:kern w:val="0"/>
                <w:sz w:val="20"/>
                <w:szCs w:val="20"/>
                <w:lang w:bidi="ar"/>
              </w:rPr>
              <w:t>AGTA</w:t>
            </w:r>
          </w:p>
        </w:tc>
      </w:tr>
      <w:tr w:rsidR="00033BA1" w:rsidRPr="007766A5" w14:paraId="3D4A1896" w14:textId="77777777" w:rsidTr="00A67CEB">
        <w:tc>
          <w:tcPr>
            <w:tcW w:w="1701" w:type="dxa"/>
            <w:tcBorders>
              <w:tl2br w:val="nil"/>
              <w:tr2bl w:val="nil"/>
            </w:tcBorders>
            <w:vAlign w:val="bottom"/>
          </w:tcPr>
          <w:p w14:paraId="070F63FC" w14:textId="77777777" w:rsidR="00033BA1" w:rsidRPr="007766A5" w:rsidRDefault="00BC31C9">
            <w:pPr>
              <w:widowControl/>
              <w:jc w:val="left"/>
              <w:textAlignment w:val="bottom"/>
              <w:rPr>
                <w:sz w:val="20"/>
                <w:szCs w:val="20"/>
              </w:rPr>
            </w:pP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PHR2-CF</w:t>
            </w:r>
          </w:p>
        </w:tc>
        <w:tc>
          <w:tcPr>
            <w:tcW w:w="7371" w:type="dxa"/>
            <w:tcBorders>
              <w:tl2br w:val="nil"/>
              <w:tr2bl w:val="nil"/>
            </w:tcBorders>
            <w:vAlign w:val="bottom"/>
          </w:tcPr>
          <w:p w14:paraId="747B67CD" w14:textId="77777777" w:rsidR="00033BA1" w:rsidRPr="007766A5" w:rsidRDefault="00BC31C9">
            <w:pPr>
              <w:widowControl/>
              <w:jc w:val="left"/>
              <w:textAlignment w:val="bottom"/>
              <w:rPr>
                <w:sz w:val="20"/>
                <w:szCs w:val="20"/>
              </w:rPr>
            </w:pP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GGGAAGAAGTGGTAACATGTC</w:t>
            </w:r>
          </w:p>
        </w:tc>
      </w:tr>
      <w:tr w:rsidR="00033BA1" w:rsidRPr="007766A5" w14:paraId="7E3E21DB" w14:textId="77777777" w:rsidTr="00A67CEB">
        <w:tc>
          <w:tcPr>
            <w:tcW w:w="1701" w:type="dxa"/>
            <w:tcBorders>
              <w:tl2br w:val="nil"/>
              <w:tr2bl w:val="nil"/>
            </w:tcBorders>
            <w:vAlign w:val="bottom"/>
          </w:tcPr>
          <w:p w14:paraId="5E9E08BC" w14:textId="77777777" w:rsidR="00033BA1" w:rsidRPr="007766A5" w:rsidRDefault="00BC31C9">
            <w:pPr>
              <w:widowControl/>
              <w:jc w:val="left"/>
              <w:textAlignment w:val="bottom"/>
              <w:rPr>
                <w:sz w:val="20"/>
                <w:szCs w:val="20"/>
              </w:rPr>
            </w:pP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PHR2-CR</w:t>
            </w:r>
          </w:p>
        </w:tc>
        <w:tc>
          <w:tcPr>
            <w:tcW w:w="7371" w:type="dxa"/>
            <w:tcBorders>
              <w:tl2br w:val="nil"/>
              <w:tr2bl w:val="nil"/>
            </w:tcBorders>
            <w:vAlign w:val="bottom"/>
          </w:tcPr>
          <w:p w14:paraId="6FC1F0C1" w14:textId="77777777" w:rsidR="00033BA1" w:rsidRPr="007766A5" w:rsidRDefault="00BC31C9">
            <w:pPr>
              <w:widowControl/>
              <w:jc w:val="left"/>
              <w:textAlignment w:val="bottom"/>
              <w:rPr>
                <w:sz w:val="20"/>
                <w:szCs w:val="20"/>
              </w:rPr>
            </w:pP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GATGGATTCATCTGGTTGGG</w:t>
            </w:r>
          </w:p>
        </w:tc>
      </w:tr>
      <w:tr w:rsidR="00033BA1" w:rsidRPr="007766A5" w14:paraId="589E89F2" w14:textId="77777777" w:rsidTr="00A67CEB">
        <w:tc>
          <w:tcPr>
            <w:tcW w:w="1701" w:type="dxa"/>
            <w:tcBorders>
              <w:tl2br w:val="nil"/>
              <w:tr2bl w:val="nil"/>
            </w:tcBorders>
            <w:vAlign w:val="bottom"/>
          </w:tcPr>
          <w:p w14:paraId="30A5D79B" w14:textId="77777777" w:rsidR="00033BA1" w:rsidRPr="007766A5" w:rsidRDefault="00BC31C9">
            <w:pPr>
              <w:widowControl/>
              <w:jc w:val="left"/>
              <w:textAlignment w:val="bottom"/>
              <w:rPr>
                <w:sz w:val="20"/>
                <w:szCs w:val="20"/>
              </w:rPr>
            </w:pP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PHR2-clone-F</w:t>
            </w:r>
          </w:p>
        </w:tc>
        <w:tc>
          <w:tcPr>
            <w:tcW w:w="7371" w:type="dxa"/>
            <w:tcBorders>
              <w:tl2br w:val="nil"/>
              <w:tr2bl w:val="nil"/>
            </w:tcBorders>
            <w:vAlign w:val="bottom"/>
          </w:tcPr>
          <w:p w14:paraId="654D1153" w14:textId="77777777" w:rsidR="00033BA1" w:rsidRPr="007766A5" w:rsidRDefault="00BC31C9">
            <w:pPr>
              <w:widowControl/>
              <w:jc w:val="left"/>
              <w:textAlignment w:val="bottom"/>
              <w:rPr>
                <w:sz w:val="20"/>
                <w:szCs w:val="20"/>
              </w:rPr>
            </w:pPr>
            <w:proofErr w:type="spellStart"/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agggaacaaaagctgggtaccGGTTGGGGTGTTGTAGTTGCTG</w:t>
            </w:r>
            <w:proofErr w:type="spellEnd"/>
          </w:p>
        </w:tc>
      </w:tr>
      <w:tr w:rsidR="00033BA1" w:rsidRPr="007766A5" w14:paraId="1C0141DD" w14:textId="77777777" w:rsidTr="00A67CEB">
        <w:tc>
          <w:tcPr>
            <w:tcW w:w="1701" w:type="dxa"/>
            <w:tcBorders>
              <w:tl2br w:val="nil"/>
              <w:tr2bl w:val="nil"/>
            </w:tcBorders>
            <w:vAlign w:val="bottom"/>
          </w:tcPr>
          <w:p w14:paraId="551EFF3A" w14:textId="77777777" w:rsidR="00033BA1" w:rsidRPr="007766A5" w:rsidRDefault="00BC31C9">
            <w:pPr>
              <w:widowControl/>
              <w:jc w:val="left"/>
              <w:textAlignment w:val="bottom"/>
              <w:rPr>
                <w:sz w:val="20"/>
                <w:szCs w:val="20"/>
              </w:rPr>
            </w:pP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PHR2-clone-R</w:t>
            </w:r>
          </w:p>
        </w:tc>
        <w:tc>
          <w:tcPr>
            <w:tcW w:w="7371" w:type="dxa"/>
            <w:tcBorders>
              <w:tl2br w:val="nil"/>
              <w:tr2bl w:val="nil"/>
            </w:tcBorders>
            <w:vAlign w:val="bottom"/>
          </w:tcPr>
          <w:p w14:paraId="213226A5" w14:textId="77777777" w:rsidR="00033BA1" w:rsidRPr="007766A5" w:rsidRDefault="00BC31C9">
            <w:pPr>
              <w:widowControl/>
              <w:jc w:val="left"/>
              <w:textAlignment w:val="bottom"/>
              <w:rPr>
                <w:sz w:val="20"/>
                <w:szCs w:val="20"/>
              </w:rPr>
            </w:pPr>
            <w:proofErr w:type="spellStart"/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atcgataccgtcgacctcgagCTTCCTCCATTTCATTGAGCTGG</w:t>
            </w:r>
            <w:proofErr w:type="spellEnd"/>
          </w:p>
        </w:tc>
      </w:tr>
      <w:tr w:rsidR="00033BA1" w:rsidRPr="007766A5" w14:paraId="7172EE33" w14:textId="77777777" w:rsidTr="00A67CEB"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7487E6B" w14:textId="77777777" w:rsidR="00033BA1" w:rsidRPr="007766A5" w:rsidRDefault="00BC31C9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LR159F</w:t>
            </w:r>
          </w:p>
        </w:tc>
        <w:tc>
          <w:tcPr>
            <w:tcW w:w="7371" w:type="dxa"/>
            <w:tcBorders>
              <w:tl2br w:val="nil"/>
              <w:tr2bl w:val="nil"/>
            </w:tcBorders>
            <w:vAlign w:val="center"/>
          </w:tcPr>
          <w:p w14:paraId="3326C57C" w14:textId="77777777" w:rsidR="00033BA1" w:rsidRPr="007766A5" w:rsidRDefault="00BC31C9">
            <w:pPr>
              <w:widowControl/>
              <w:textAlignment w:val="center"/>
              <w:rPr>
                <w:sz w:val="20"/>
                <w:szCs w:val="20"/>
              </w:rPr>
            </w:pP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CCAAGAAGCATCTAATCAACTCCC</w:t>
            </w:r>
          </w:p>
        </w:tc>
      </w:tr>
      <w:tr w:rsidR="000236AC" w:rsidRPr="007766A5" w14:paraId="2178A861" w14:textId="77777777" w:rsidTr="00A67CEB"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6F0618F" w14:textId="77777777" w:rsidR="000236AC" w:rsidRPr="007766A5" w:rsidRDefault="000236AC" w:rsidP="00D72DC7">
            <w:pPr>
              <w:widowControl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CRZ1-UP(1-100)</w:t>
            </w:r>
          </w:p>
          <w:p w14:paraId="7206E624" w14:textId="77777777" w:rsidR="00D72DC7" w:rsidRPr="007766A5" w:rsidRDefault="00D72DC7" w:rsidP="00D72DC7">
            <w:pPr>
              <w:widowControl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  <w:p w14:paraId="21BEF344" w14:textId="77777777" w:rsidR="000236AC" w:rsidRPr="007766A5" w:rsidRDefault="000236AC">
            <w:pPr>
              <w:widowControl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371" w:type="dxa"/>
            <w:tcBorders>
              <w:tl2br w:val="nil"/>
              <w:tr2bl w:val="nil"/>
            </w:tcBorders>
            <w:vAlign w:val="center"/>
          </w:tcPr>
          <w:p w14:paraId="35874541" w14:textId="36E98666" w:rsidR="000236AC" w:rsidRPr="007766A5" w:rsidRDefault="000236AC" w:rsidP="00D72DC7">
            <w:pPr>
              <w:widowControl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 xml:space="preserve">AATAGAACAA TTTAATCTGG TCATTTCATT TCCCCTAACA GCATCTTTCC AAGTTCAAAT ATTTTCCCCT TTTTATATCT AAATTTCATA AATCCCAATC </w:t>
            </w:r>
            <w:proofErr w:type="spellStart"/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gaagcttcgtacgctgcaggtc</w:t>
            </w:r>
            <w:proofErr w:type="spellEnd"/>
          </w:p>
        </w:tc>
      </w:tr>
      <w:tr w:rsidR="000236AC" w:rsidRPr="007766A5" w14:paraId="2036D57E" w14:textId="77777777" w:rsidTr="00A67CEB"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DB7E51F" w14:textId="77777777" w:rsidR="000236AC" w:rsidRPr="007766A5" w:rsidRDefault="00D72DC7">
            <w:pPr>
              <w:widowControl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CRZ1-Down(1-100)</w:t>
            </w:r>
          </w:p>
          <w:p w14:paraId="0572D5AB" w14:textId="2B6E0830" w:rsidR="00D72DC7" w:rsidRPr="007766A5" w:rsidRDefault="00D72DC7">
            <w:pPr>
              <w:widowControl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371" w:type="dxa"/>
            <w:tcBorders>
              <w:tl2br w:val="nil"/>
              <w:tr2bl w:val="nil"/>
            </w:tcBorders>
            <w:vAlign w:val="center"/>
          </w:tcPr>
          <w:p w14:paraId="217BAA09" w14:textId="718CB771" w:rsidR="000236AC" w:rsidRPr="007766A5" w:rsidRDefault="00D72DC7" w:rsidP="00D72DC7">
            <w:pPr>
              <w:widowControl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AAATCATTCG T</w:t>
            </w:r>
            <w:r w:rsidR="0062453C" w:rsidRPr="007766A5">
              <w:rPr>
                <w:color w:val="000000"/>
                <w:kern w:val="0"/>
                <w:sz w:val="20"/>
                <w:szCs w:val="20"/>
                <w:lang w:bidi="ar"/>
              </w:rPr>
              <w:t xml:space="preserve">AAAACCAAA AGTAAAATAG AATAAAAAAA </w:t>
            </w: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 xml:space="preserve">CAACCAACCA ACCAACCAAC AGGAATAACT ATCGTGAATG ACAACAACCT CAAAAAAAAA </w:t>
            </w:r>
            <w:proofErr w:type="spellStart"/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tctgatatcatcgatgaattcgag</w:t>
            </w:r>
            <w:proofErr w:type="spellEnd"/>
          </w:p>
        </w:tc>
      </w:tr>
      <w:tr w:rsidR="000236AC" w:rsidRPr="007766A5" w14:paraId="7D833305" w14:textId="77777777" w:rsidTr="00A67CEB"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14097D8" w14:textId="77777777" w:rsidR="000236AC" w:rsidRPr="007766A5" w:rsidRDefault="0062453C">
            <w:pPr>
              <w:widowControl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CRZ1-UP(101-200)</w:t>
            </w:r>
          </w:p>
          <w:p w14:paraId="37B06926" w14:textId="75B13027" w:rsidR="0062453C" w:rsidRPr="007766A5" w:rsidRDefault="0062453C">
            <w:pPr>
              <w:widowControl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371" w:type="dxa"/>
            <w:tcBorders>
              <w:tl2br w:val="nil"/>
              <w:tr2bl w:val="nil"/>
            </w:tcBorders>
            <w:vAlign w:val="center"/>
          </w:tcPr>
          <w:p w14:paraId="05BEA316" w14:textId="48DB97EB" w:rsidR="000236AC" w:rsidRPr="007766A5" w:rsidRDefault="0062453C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 xml:space="preserve">CAAGCTAATC AAGCTTACCA AGCTATTTTT ATTGTTGATA TTGTTTTGTT TTCCCTTGAC AACAACGAAA AATTTCTTAT AATTCGACTA AACATAAAAA </w:t>
            </w:r>
            <w:proofErr w:type="spellStart"/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gaagcttcgtacgctgcaggtc</w:t>
            </w:r>
            <w:proofErr w:type="spellEnd"/>
          </w:p>
        </w:tc>
      </w:tr>
      <w:tr w:rsidR="000236AC" w:rsidRPr="007766A5" w14:paraId="56F98F4C" w14:textId="77777777" w:rsidTr="00A67CEB"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8D0119E" w14:textId="77777777" w:rsidR="000236AC" w:rsidRPr="007766A5" w:rsidRDefault="0062453C">
            <w:pPr>
              <w:widowControl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CRZ1-Down(101-200)</w:t>
            </w:r>
          </w:p>
          <w:p w14:paraId="4D05AFA7" w14:textId="32BB6838" w:rsidR="0062453C" w:rsidRPr="007766A5" w:rsidRDefault="0062453C">
            <w:pPr>
              <w:widowControl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371" w:type="dxa"/>
            <w:tcBorders>
              <w:tl2br w:val="nil"/>
              <w:tr2bl w:val="nil"/>
            </w:tcBorders>
            <w:vAlign w:val="center"/>
          </w:tcPr>
          <w:p w14:paraId="6E3088B6" w14:textId="57A61067" w:rsidR="000236AC" w:rsidRPr="007766A5" w:rsidRDefault="0062453C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 xml:space="preserve">TTCAATTATG GAAAGTCCAT TTATATAATA CACAAGAACA ATAATAATAA ATAAATACAA AAGATATGAA AAAAAAAAAA GTATAAATGT CAAAAATAAA </w:t>
            </w:r>
            <w:proofErr w:type="spellStart"/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tctgatatcatcgatgaattcgag</w:t>
            </w:r>
            <w:proofErr w:type="spellEnd"/>
          </w:p>
        </w:tc>
      </w:tr>
      <w:tr w:rsidR="00C37FF7" w:rsidRPr="007766A5" w14:paraId="5603240B" w14:textId="77777777" w:rsidTr="00A67CEB"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EF84BE2" w14:textId="15A5FB61" w:rsidR="00C37FF7" w:rsidRPr="007766A5" w:rsidRDefault="00C37FF7">
            <w:pPr>
              <w:widowControl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CRZ1-exF</w:t>
            </w:r>
          </w:p>
        </w:tc>
        <w:tc>
          <w:tcPr>
            <w:tcW w:w="7371" w:type="dxa"/>
            <w:tcBorders>
              <w:tl2br w:val="nil"/>
              <w:tr2bl w:val="nil"/>
            </w:tcBorders>
            <w:vAlign w:val="center"/>
          </w:tcPr>
          <w:p w14:paraId="4684216D" w14:textId="3F8183C6" w:rsidR="00C37FF7" w:rsidRPr="007766A5" w:rsidRDefault="00C37FF7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TTATTGAAGATACTAGC TTTCAAC</w:t>
            </w:r>
          </w:p>
        </w:tc>
      </w:tr>
      <w:tr w:rsidR="00C37FF7" w:rsidRPr="007766A5" w14:paraId="4A51133F" w14:textId="77777777" w:rsidTr="00A67CEB"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DE18313" w14:textId="0EB08D87" w:rsidR="00C37FF7" w:rsidRPr="007766A5" w:rsidRDefault="00C37FF7">
            <w:pPr>
              <w:widowControl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CRZ1-exR</w:t>
            </w:r>
          </w:p>
        </w:tc>
        <w:tc>
          <w:tcPr>
            <w:tcW w:w="7371" w:type="dxa"/>
            <w:tcBorders>
              <w:tl2br w:val="nil"/>
              <w:tr2bl w:val="nil"/>
            </w:tcBorders>
            <w:vAlign w:val="center"/>
          </w:tcPr>
          <w:p w14:paraId="7F6E6CCE" w14:textId="64E63566" w:rsidR="00C37FF7" w:rsidRPr="007766A5" w:rsidRDefault="00C37FF7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TGTGTGTGTGCGTGTGTGTG</w:t>
            </w:r>
          </w:p>
        </w:tc>
      </w:tr>
      <w:tr w:rsidR="00C37FF7" w:rsidRPr="007766A5" w14:paraId="422EFE5D" w14:textId="77777777" w:rsidTr="00A67CEB"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F666798" w14:textId="7A75F576" w:rsidR="00C37FF7" w:rsidRPr="007766A5" w:rsidRDefault="00C37FF7">
            <w:pPr>
              <w:widowControl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HIS1-DF</w:t>
            </w:r>
          </w:p>
        </w:tc>
        <w:tc>
          <w:tcPr>
            <w:tcW w:w="7371" w:type="dxa"/>
            <w:tcBorders>
              <w:tl2br w:val="nil"/>
              <w:tr2bl w:val="nil"/>
            </w:tcBorders>
            <w:vAlign w:val="center"/>
          </w:tcPr>
          <w:p w14:paraId="16A139B1" w14:textId="41A61279" w:rsidR="00C37FF7" w:rsidRPr="007766A5" w:rsidRDefault="00C37FF7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TTTAGTCAATCATTTACCAGACCG</w:t>
            </w:r>
          </w:p>
        </w:tc>
      </w:tr>
      <w:tr w:rsidR="00C37FF7" w:rsidRPr="007766A5" w14:paraId="044218E2" w14:textId="77777777" w:rsidTr="00A67CEB"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5B925B5" w14:textId="34DF3BF4" w:rsidR="00C37FF7" w:rsidRPr="007766A5" w:rsidRDefault="00C37FF7">
            <w:pPr>
              <w:widowControl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HIS1-DR</w:t>
            </w:r>
          </w:p>
        </w:tc>
        <w:tc>
          <w:tcPr>
            <w:tcW w:w="7371" w:type="dxa"/>
            <w:tcBorders>
              <w:tl2br w:val="nil"/>
              <w:tr2bl w:val="nil"/>
            </w:tcBorders>
            <w:vAlign w:val="center"/>
          </w:tcPr>
          <w:p w14:paraId="3AE87E4D" w14:textId="4EF41DA7" w:rsidR="00C37FF7" w:rsidRPr="007766A5" w:rsidRDefault="00C37FF7">
            <w:pPr>
              <w:widowControl/>
              <w:textAlignment w:val="center"/>
              <w:rPr>
                <w:caps/>
                <w:color w:val="000000"/>
                <w:kern w:val="0"/>
                <w:sz w:val="20"/>
                <w:szCs w:val="20"/>
                <w:lang w:bidi="ar"/>
              </w:rPr>
            </w:pPr>
            <w:r w:rsidRPr="007766A5">
              <w:rPr>
                <w:caps/>
                <w:color w:val="000000"/>
                <w:kern w:val="0"/>
                <w:sz w:val="20"/>
                <w:szCs w:val="20"/>
                <w:lang w:bidi="ar"/>
              </w:rPr>
              <w:t>ggttgcaccagctttcttc</w:t>
            </w:r>
          </w:p>
        </w:tc>
      </w:tr>
      <w:tr w:rsidR="00C37FF7" w:rsidRPr="007766A5" w14:paraId="24B3A37A" w14:textId="77777777" w:rsidTr="00A67CEB"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933BEE9" w14:textId="6E5BC0DD" w:rsidR="00C37FF7" w:rsidRPr="007766A5" w:rsidRDefault="00C37FF7">
            <w:pPr>
              <w:widowControl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ARG4-DF</w:t>
            </w:r>
          </w:p>
        </w:tc>
        <w:tc>
          <w:tcPr>
            <w:tcW w:w="7371" w:type="dxa"/>
            <w:tcBorders>
              <w:tl2br w:val="nil"/>
              <w:tr2bl w:val="nil"/>
            </w:tcBorders>
            <w:vAlign w:val="center"/>
          </w:tcPr>
          <w:p w14:paraId="012FE011" w14:textId="4F183770" w:rsidR="00C37FF7" w:rsidRPr="007766A5" w:rsidRDefault="00C37FF7">
            <w:pPr>
              <w:widowControl/>
              <w:textAlignment w:val="center"/>
              <w:rPr>
                <w:caps/>
                <w:color w:val="000000"/>
                <w:kern w:val="0"/>
                <w:sz w:val="20"/>
                <w:szCs w:val="20"/>
                <w:lang w:bidi="ar"/>
              </w:rPr>
            </w:pPr>
            <w:r w:rsidRPr="007766A5">
              <w:rPr>
                <w:caps/>
                <w:color w:val="000000"/>
                <w:kern w:val="0"/>
                <w:sz w:val="20"/>
                <w:szCs w:val="20"/>
                <w:lang w:bidi="ar"/>
              </w:rPr>
              <w:t>ggatatgttggctactgatttagc</w:t>
            </w:r>
          </w:p>
        </w:tc>
      </w:tr>
      <w:tr w:rsidR="00C37FF7" w:rsidRPr="007766A5" w14:paraId="5208D200" w14:textId="77777777" w:rsidTr="00A67CEB"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6FC0859" w14:textId="59C01594" w:rsidR="00C37FF7" w:rsidRPr="007766A5" w:rsidRDefault="00C37FF7">
            <w:pPr>
              <w:widowControl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ARG4-DR</w:t>
            </w:r>
          </w:p>
        </w:tc>
        <w:tc>
          <w:tcPr>
            <w:tcW w:w="7371" w:type="dxa"/>
            <w:tcBorders>
              <w:tl2br w:val="nil"/>
              <w:tr2bl w:val="nil"/>
            </w:tcBorders>
            <w:vAlign w:val="center"/>
          </w:tcPr>
          <w:p w14:paraId="3DD93D13" w14:textId="0196E102" w:rsidR="00C37FF7" w:rsidRPr="007766A5" w:rsidRDefault="00C37FF7">
            <w:pPr>
              <w:widowControl/>
              <w:textAlignment w:val="center"/>
              <w:rPr>
                <w:caps/>
                <w:color w:val="000000"/>
                <w:kern w:val="0"/>
                <w:sz w:val="20"/>
                <w:szCs w:val="20"/>
                <w:lang w:bidi="ar"/>
              </w:rPr>
            </w:pPr>
            <w:r w:rsidRPr="007766A5">
              <w:rPr>
                <w:caps/>
                <w:color w:val="000000"/>
                <w:kern w:val="0"/>
                <w:sz w:val="20"/>
                <w:szCs w:val="20"/>
                <w:lang w:bidi="ar"/>
              </w:rPr>
              <w:t>gtatgaatatcctcatcaccagcc</w:t>
            </w:r>
          </w:p>
        </w:tc>
      </w:tr>
      <w:tr w:rsidR="00B95CB8" w:rsidRPr="007766A5" w14:paraId="7EECDDAB" w14:textId="77777777" w:rsidTr="00A67CEB"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EDD3AEE" w14:textId="5038457B" w:rsidR="00B95CB8" w:rsidRPr="007766A5" w:rsidRDefault="00B95CB8">
            <w:pPr>
              <w:widowControl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bookmarkStart w:id="0" w:name="_GoBack" w:colFirst="1" w:colLast="1"/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PHR2-P(1kb)-F</w:t>
            </w:r>
          </w:p>
        </w:tc>
        <w:tc>
          <w:tcPr>
            <w:tcW w:w="7371" w:type="dxa"/>
            <w:tcBorders>
              <w:tl2br w:val="nil"/>
              <w:tr2bl w:val="nil"/>
            </w:tcBorders>
            <w:vAlign w:val="center"/>
          </w:tcPr>
          <w:p w14:paraId="282A6EE4" w14:textId="0B2AA22F" w:rsidR="00B95CB8" w:rsidRPr="00C9468A" w:rsidRDefault="00B95CB8">
            <w:pPr>
              <w:widowControl/>
              <w:textAlignment w:val="center"/>
              <w:rPr>
                <w:caps/>
                <w:color w:val="000000" w:themeColor="text1"/>
                <w:kern w:val="0"/>
                <w:sz w:val="20"/>
                <w:szCs w:val="20"/>
                <w:lang w:bidi="ar"/>
              </w:rPr>
            </w:pPr>
            <w:proofErr w:type="spellStart"/>
            <w:r w:rsidRPr="00C9468A">
              <w:rPr>
                <w:color w:val="000000" w:themeColor="text1"/>
                <w:kern w:val="0"/>
                <w:sz w:val="20"/>
                <w:szCs w:val="20"/>
                <w:lang w:bidi="ar"/>
              </w:rPr>
              <w:t>atcgataccgtcgacctcgagCGTCGTGTGGATCGAGTGG</w:t>
            </w:r>
            <w:proofErr w:type="spellEnd"/>
          </w:p>
        </w:tc>
      </w:tr>
      <w:tr w:rsidR="00B95CB8" w:rsidRPr="007766A5" w14:paraId="42C4C4B9" w14:textId="77777777" w:rsidTr="00A67CEB"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73A5A58" w14:textId="5638A112" w:rsidR="00B95CB8" w:rsidRPr="007766A5" w:rsidRDefault="00B95CB8">
            <w:pPr>
              <w:widowControl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PHR2-P(1kb)-R</w:t>
            </w:r>
          </w:p>
        </w:tc>
        <w:tc>
          <w:tcPr>
            <w:tcW w:w="7371" w:type="dxa"/>
            <w:tcBorders>
              <w:tl2br w:val="nil"/>
              <w:tr2bl w:val="nil"/>
            </w:tcBorders>
            <w:vAlign w:val="center"/>
          </w:tcPr>
          <w:p w14:paraId="34A89765" w14:textId="1BE1E1D1" w:rsidR="00B95CB8" w:rsidRPr="00C9468A" w:rsidRDefault="00B95CB8">
            <w:pPr>
              <w:widowControl/>
              <w:textAlignment w:val="center"/>
              <w:rPr>
                <w:caps/>
                <w:color w:val="000000" w:themeColor="text1"/>
                <w:kern w:val="0"/>
                <w:sz w:val="20"/>
                <w:szCs w:val="20"/>
                <w:lang w:bidi="ar"/>
              </w:rPr>
            </w:pPr>
            <w:proofErr w:type="spellStart"/>
            <w:r w:rsidRPr="00C9468A">
              <w:rPr>
                <w:color w:val="000000" w:themeColor="text1"/>
                <w:kern w:val="0"/>
                <w:sz w:val="20"/>
                <w:szCs w:val="20"/>
                <w:lang w:bidi="ar"/>
              </w:rPr>
              <w:t>ttcagtcatagccatctcgagAGCGATCGAATGTGTGTAGTTTCT</w:t>
            </w:r>
            <w:proofErr w:type="spellEnd"/>
          </w:p>
        </w:tc>
      </w:tr>
      <w:tr w:rsidR="00B95CB8" w:rsidRPr="007766A5" w14:paraId="460EA444" w14:textId="77777777" w:rsidTr="00A67CEB"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C79E152" w14:textId="77777777" w:rsidR="00B95CB8" w:rsidRDefault="00586A18">
            <w:pPr>
              <w:widowControl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PHR2(H)-R(</w:t>
            </w:r>
            <w:proofErr w:type="spellStart"/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lacZ</w:t>
            </w:r>
            <w:proofErr w:type="spellEnd"/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  <w:p w14:paraId="35AD0E5D" w14:textId="7F126573" w:rsidR="00A67CEB" w:rsidRPr="007766A5" w:rsidRDefault="00A67CEB">
            <w:pPr>
              <w:widowControl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371" w:type="dxa"/>
            <w:tcBorders>
              <w:tl2br w:val="nil"/>
              <w:tr2bl w:val="nil"/>
            </w:tcBorders>
            <w:vAlign w:val="center"/>
          </w:tcPr>
          <w:p w14:paraId="4B0CD330" w14:textId="1B78364C" w:rsidR="00B95CB8" w:rsidRPr="00C9468A" w:rsidRDefault="00586A18">
            <w:pPr>
              <w:widowControl/>
              <w:textAlignment w:val="center"/>
              <w:rPr>
                <w:cap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C9468A">
              <w:rPr>
                <w:rStyle w:val="font01"/>
                <w:rFonts w:ascii="Times New Roman" w:hAnsi="Times New Roman" w:cs="Times New Roman" w:hint="default"/>
                <w:color w:val="000000" w:themeColor="text1"/>
                <w:sz w:val="20"/>
                <w:szCs w:val="20"/>
                <w:lang w:bidi="ar"/>
              </w:rPr>
              <w:t>TGCTACTGTTGTTGTTGG</w:t>
            </w:r>
            <w:r w:rsidRPr="00C9468A">
              <w:rPr>
                <w:rStyle w:val="font31"/>
                <w:color w:val="000000" w:themeColor="text1"/>
                <w:lang w:bidi="ar"/>
              </w:rPr>
              <w:t>CTTCTAGAAT</w:t>
            </w:r>
            <w:r w:rsidRPr="00C9468A">
              <w:rPr>
                <w:rStyle w:val="font01"/>
                <w:rFonts w:ascii="Times New Roman" w:hAnsi="Times New Roman" w:cs="Times New Roman" w:hint="default"/>
                <w:color w:val="000000" w:themeColor="text1"/>
                <w:sz w:val="20"/>
                <w:szCs w:val="20"/>
                <w:lang w:bidi="ar"/>
              </w:rPr>
              <w:t>TTTAATTTGGAGATAATGAAAAAAAATTTTTAACCC</w:t>
            </w:r>
          </w:p>
        </w:tc>
      </w:tr>
      <w:tr w:rsidR="00B95CB8" w:rsidRPr="007766A5" w14:paraId="5472453B" w14:textId="77777777" w:rsidTr="00A67CEB">
        <w:tc>
          <w:tcPr>
            <w:tcW w:w="1701" w:type="dxa"/>
            <w:tcBorders>
              <w:bottom w:val="single" w:sz="18" w:space="0" w:color="000000"/>
              <w:tl2br w:val="nil"/>
              <w:tr2bl w:val="nil"/>
            </w:tcBorders>
            <w:vAlign w:val="center"/>
          </w:tcPr>
          <w:p w14:paraId="0B849913" w14:textId="4845FA57" w:rsidR="00B95CB8" w:rsidRPr="007766A5" w:rsidRDefault="00586A18">
            <w:pPr>
              <w:widowControl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PHR2(H)-F(</w:t>
            </w:r>
            <w:proofErr w:type="spellStart"/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lacZ</w:t>
            </w:r>
            <w:proofErr w:type="spellEnd"/>
            <w:r w:rsidRPr="007766A5">
              <w:rPr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371" w:type="dxa"/>
            <w:tcBorders>
              <w:bottom w:val="single" w:sz="18" w:space="0" w:color="000000"/>
              <w:tl2br w:val="nil"/>
              <w:tr2bl w:val="nil"/>
            </w:tcBorders>
            <w:vAlign w:val="center"/>
          </w:tcPr>
          <w:p w14:paraId="78F119A8" w14:textId="0BEE9FEC" w:rsidR="007766A5" w:rsidRPr="00C9468A" w:rsidRDefault="00586A18">
            <w:pPr>
              <w:widowControl/>
              <w:textAlignment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C9468A">
              <w:rPr>
                <w:rStyle w:val="font31"/>
                <w:color w:val="000000" w:themeColor="text1"/>
                <w:lang w:bidi="ar"/>
              </w:rPr>
              <w:t>ATTCTAGAAG</w:t>
            </w:r>
            <w:r w:rsidRPr="00C9468A">
              <w:rPr>
                <w:rStyle w:val="font01"/>
                <w:rFonts w:ascii="Times New Roman" w:hAnsi="Times New Roman" w:cs="Times New Roman" w:hint="default"/>
                <w:color w:val="000000" w:themeColor="text1"/>
                <w:sz w:val="20"/>
                <w:szCs w:val="20"/>
                <w:lang w:bidi="ar"/>
              </w:rPr>
              <w:t>CCAACAACAACAGTAGCAGAATTG</w:t>
            </w:r>
          </w:p>
        </w:tc>
      </w:tr>
      <w:bookmarkEnd w:id="0"/>
    </w:tbl>
    <w:p w14:paraId="612917A8" w14:textId="77777777" w:rsidR="00033BA1" w:rsidRPr="007766A5" w:rsidRDefault="00033BA1">
      <w:pPr>
        <w:rPr>
          <w:sz w:val="20"/>
          <w:szCs w:val="20"/>
        </w:rPr>
      </w:pPr>
    </w:p>
    <w:p w14:paraId="007D6F10" w14:textId="77777777" w:rsidR="00033BA1" w:rsidRPr="007766A5" w:rsidRDefault="00033BA1">
      <w:pPr>
        <w:rPr>
          <w:sz w:val="20"/>
          <w:szCs w:val="20"/>
        </w:rPr>
      </w:pPr>
    </w:p>
    <w:sectPr w:rsidR="00033BA1" w:rsidRPr="007766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0620B5E"/>
    <w:rsid w:val="000236AC"/>
    <w:rsid w:val="00033BA1"/>
    <w:rsid w:val="002675DB"/>
    <w:rsid w:val="002840FE"/>
    <w:rsid w:val="00586A18"/>
    <w:rsid w:val="0062453C"/>
    <w:rsid w:val="006736CF"/>
    <w:rsid w:val="007766A5"/>
    <w:rsid w:val="00A67CEB"/>
    <w:rsid w:val="00B95CB8"/>
    <w:rsid w:val="00BA6272"/>
    <w:rsid w:val="00BC31C9"/>
    <w:rsid w:val="00C37FF7"/>
    <w:rsid w:val="00C9468A"/>
    <w:rsid w:val="00D72DC7"/>
    <w:rsid w:val="00FA27FC"/>
    <w:rsid w:val="70620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51D4B8"/>
  <w15:docId w15:val="{311CDB5A-3834-4E86-9D0D-185D521BB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41">
    <w:name w:val="font41"/>
    <w:basedOn w:val="DefaultParagraphFont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rPr>
      <w:rFonts w:ascii="Times New Roman" w:hAnsi="Times New Roman" w:cs="Times New Roman" w:hint="default"/>
      <w:b/>
      <w:color w:val="FF0000"/>
      <w:sz w:val="20"/>
      <w:szCs w:val="20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b/>
      <w:color w:val="000000"/>
      <w:sz w:val="20"/>
      <w:szCs w:val="20"/>
      <w:u w:val="single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b/>
      <w:color w:val="000000"/>
      <w:sz w:val="20"/>
      <w:szCs w:val="20"/>
      <w:u w:val="single"/>
    </w:rPr>
  </w:style>
  <w:style w:type="character" w:customStyle="1" w:styleId="font01">
    <w:name w:val="font01"/>
    <w:basedOn w:val="DefaultParagraphFont"/>
    <w:rsid w:val="00586A18"/>
    <w:rPr>
      <w:rFonts w:ascii="宋体" w:eastAsia="宋体" w:hAnsi="宋体" w:cs="宋体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491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徐慧</dc:creator>
  <cp:lastModifiedBy>Jiang</cp:lastModifiedBy>
  <cp:revision>12</cp:revision>
  <dcterms:created xsi:type="dcterms:W3CDTF">2023-07-19T12:53:00Z</dcterms:created>
  <dcterms:modified xsi:type="dcterms:W3CDTF">2023-10-03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